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49850" w14:textId="2980BE38" w:rsidR="007D1418" w:rsidRPr="00C47E18" w:rsidRDefault="007D1418" w:rsidP="00523C5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47E1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77792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material </w:t>
      </w:r>
      <w:r w:rsidRPr="00C47E18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</w:p>
    <w:p w14:paraId="312A9B12" w14:textId="4A8BBC82" w:rsidR="00523C57" w:rsidRPr="00C47E18" w:rsidRDefault="007D1418" w:rsidP="00523C5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C47E18">
        <w:rPr>
          <w:rFonts w:ascii="Arial" w:hAnsi="Arial" w:cs="Arial"/>
          <w:b/>
          <w:bCs/>
          <w:color w:val="000000" w:themeColor="text1"/>
          <w:sz w:val="21"/>
          <w:szCs w:val="21"/>
        </w:rPr>
        <w:t>Characteristics of the intervention and control arms:</w:t>
      </w:r>
    </w:p>
    <w:tbl>
      <w:tblPr>
        <w:tblStyle w:val="PlainTable1"/>
        <w:tblW w:w="8926" w:type="dxa"/>
        <w:tblLayout w:type="fixed"/>
        <w:tblLook w:val="04A0" w:firstRow="1" w:lastRow="0" w:firstColumn="1" w:lastColumn="0" w:noHBand="0" w:noVBand="1"/>
      </w:tblPr>
      <w:tblGrid>
        <w:gridCol w:w="1696"/>
        <w:gridCol w:w="7230"/>
      </w:tblGrid>
      <w:tr w:rsidR="007D1418" w:rsidRPr="001645A8" w14:paraId="66DC3343" w14:textId="77777777" w:rsidTr="00C47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AE2EA3F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7230" w:type="dxa"/>
            <w:hideMark/>
          </w:tcPr>
          <w:p w14:paraId="3E4136B2" w14:textId="77777777" w:rsidR="007D1418" w:rsidRPr="005C4352" w:rsidRDefault="007D1418" w:rsidP="00523C5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Arms of the trial</w:t>
            </w:r>
          </w:p>
        </w:tc>
      </w:tr>
      <w:tr w:rsidR="007D1418" w:rsidRPr="001645A8" w14:paraId="010B7212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8A7810F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rnabas 2016</w:t>
            </w:r>
          </w:p>
        </w:tc>
        <w:tc>
          <w:tcPr>
            <w:tcW w:w="7230" w:type="dxa"/>
          </w:tcPr>
          <w:p w14:paraId="3D0EEF9F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vention arm: SMS reminders were sent 3 weeks after testing for HIV with a follow-up phone call at 1 month. If men did not report to be circumcised at the 1-month follow-up call, a second SMS was sent 6-7 weeks after testing with a follow-up phone call at 2 months. Control arm: treatment as usual</w:t>
            </w:r>
          </w:p>
        </w:tc>
      </w:tr>
      <w:tr w:rsidR="007D1418" w:rsidRPr="001645A8" w14:paraId="0EF852C7" w14:textId="77777777" w:rsidTr="00C47E1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F23BEB5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De Tolly 2011</w:t>
            </w:r>
          </w:p>
        </w:tc>
        <w:tc>
          <w:tcPr>
            <w:tcW w:w="7230" w:type="dxa"/>
            <w:hideMark/>
          </w:tcPr>
          <w:p w14:paraId="0957F901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3 informative SMS (sent 3 days apart). Intervention arm: 3 motivational SMS (sent 3 days apart). Intervention arm: 10 informative SMS (sent 3 days apart). Intervention arm: 10 motivational SMS (sent 3 days apart). Control arm: treatment as usual</w:t>
            </w:r>
          </w:p>
        </w:tc>
      </w:tr>
      <w:tr w:rsidR="007D1418" w:rsidRPr="001645A8" w14:paraId="1AFA3069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78C48FC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Govender 2019</w:t>
            </w:r>
          </w:p>
        </w:tc>
        <w:tc>
          <w:tcPr>
            <w:tcW w:w="7230" w:type="dxa"/>
            <w:hideMark/>
          </w:tcPr>
          <w:p w14:paraId="0BD8E5F2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motivational SMS sent daily for the first week and then once a week thereafter. Control arm: treatment as usual</w:t>
            </w:r>
          </w:p>
        </w:tc>
      </w:tr>
      <w:tr w:rsidR="007D1418" w:rsidRPr="001645A8" w14:paraId="27EFAB40" w14:textId="77777777" w:rsidTr="00C47E1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B1FE82A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Haberer 2016</w:t>
            </w:r>
          </w:p>
        </w:tc>
        <w:tc>
          <w:tcPr>
            <w:tcW w:w="7230" w:type="dxa"/>
            <w:hideMark/>
          </w:tcPr>
          <w:p w14:paraId="621A59B0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scheduled SMS medication reminders (every day for 1 month and then every week for the following 2 months). Intervention arm: triggered SMS medication reminders (2 hours after a missed dose). Control arm: treatment as usual</w:t>
            </w:r>
          </w:p>
        </w:tc>
      </w:tr>
      <w:tr w:rsidR="007D1418" w:rsidRPr="001645A8" w14:paraId="2CB28A8A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08988D2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Harder 2019 </w:t>
            </w:r>
          </w:p>
        </w:tc>
        <w:tc>
          <w:tcPr>
            <w:tcW w:w="7230" w:type="dxa"/>
            <w:hideMark/>
          </w:tcPr>
          <w:p w14:paraId="2752C093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motivational interviewing delivered via phone. Control arm: treatment as usual</w:t>
            </w:r>
          </w:p>
        </w:tc>
      </w:tr>
      <w:tr w:rsidR="007D1418" w:rsidRPr="001645A8" w14:paraId="2A69E460" w14:textId="77777777" w:rsidTr="00C47E18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879A061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Haruna 2018</w:t>
            </w:r>
          </w:p>
        </w:tc>
        <w:tc>
          <w:tcPr>
            <w:tcW w:w="7230" w:type="dxa"/>
            <w:hideMark/>
          </w:tcPr>
          <w:p w14:paraId="4D0A97AF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sexual health game-based programme. Intervention arm: sexual health learning platform-based programme: Control arm: treatment as usual</w:t>
            </w:r>
          </w:p>
        </w:tc>
      </w:tr>
      <w:tr w:rsidR="007D1418" w:rsidRPr="001645A8" w14:paraId="2BEDB880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B6AFB83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Joseph 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Davey 2016</w:t>
            </w:r>
          </w:p>
        </w:tc>
        <w:tc>
          <w:tcPr>
            <w:tcW w:w="7230" w:type="dxa"/>
            <w:hideMark/>
          </w:tcPr>
          <w:p w14:paraId="123F92C1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One-way SMS including reminders sent 1 week and 2 days before each appointment or medication pick-up and educational SMS sent every 60 days. Control arm: treatment as usual</w:t>
            </w:r>
          </w:p>
        </w:tc>
      </w:tr>
      <w:tr w:rsidR="007D1418" w:rsidRPr="001645A8" w14:paraId="4A16DBE6" w14:textId="77777777" w:rsidTr="00C47E1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9CBDDCA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Kalichman 2018</w:t>
            </w:r>
          </w:p>
        </w:tc>
        <w:tc>
          <w:tcPr>
            <w:tcW w:w="7230" w:type="dxa"/>
            <w:hideMark/>
          </w:tcPr>
          <w:p w14:paraId="7D087FAC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5 counselling sessions on stigma and self-regulation delivered via mobile phone each week. Control arm: contact matched control</w:t>
            </w:r>
          </w:p>
        </w:tc>
      </w:tr>
      <w:tr w:rsidR="007D1418" w:rsidRPr="001645A8" w14:paraId="1AAE109F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9FEEE7A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Kiwanuka 2018 </w:t>
            </w:r>
          </w:p>
        </w:tc>
        <w:tc>
          <w:tcPr>
            <w:tcW w:w="7230" w:type="dxa"/>
            <w:hideMark/>
          </w:tcPr>
          <w:p w14:paraId="740FBC0C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short SMS and phone call visit reminders. Control arm: face-to-face visit reminders</w:t>
            </w:r>
          </w:p>
        </w:tc>
      </w:tr>
      <w:tr w:rsidR="007D1418" w:rsidRPr="001645A8" w14:paraId="6E216ACF" w14:textId="77777777" w:rsidTr="00C47E1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2C06BC5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Kurth 2019</w:t>
            </w:r>
          </w:p>
        </w:tc>
        <w:tc>
          <w:tcPr>
            <w:tcW w:w="7230" w:type="dxa"/>
            <w:hideMark/>
          </w:tcPr>
          <w:p w14:paraId="4AF32D65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internet-based interactive counselling programme delivered over 4 sessions. Control arm: treatment as usual</w:t>
            </w:r>
          </w:p>
        </w:tc>
      </w:tr>
      <w:tr w:rsidR="007D1418" w:rsidRPr="001645A8" w14:paraId="0F6CE096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30B6F5A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Lapinski 2008</w:t>
            </w:r>
          </w:p>
        </w:tc>
        <w:tc>
          <w:tcPr>
            <w:tcW w:w="7230" w:type="dxa"/>
            <w:hideMark/>
          </w:tcPr>
          <w:p w14:paraId="38BB95C1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film about HIV related social stigma. Control arm: treatment as usual</w:t>
            </w:r>
          </w:p>
        </w:tc>
      </w:tr>
      <w:tr w:rsidR="007D1418" w:rsidRPr="001645A8" w14:paraId="6A81BD21" w14:textId="77777777" w:rsidTr="00C47E1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EF09B4E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iby 2016</w:t>
            </w:r>
          </w:p>
        </w:tc>
        <w:tc>
          <w:tcPr>
            <w:tcW w:w="7230" w:type="dxa"/>
          </w:tcPr>
          <w:p w14:paraId="4F82DDBF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vention arm: 21 conventional one-way SMS were sent  over 6 months promoting voluntary medical male circumcision. Intervention arm: 21 tailored one-way SMS were sent over 6 months targeted at participants’ intention level to undergo circumcision. Control arm: treatment as usual</w:t>
            </w:r>
          </w:p>
        </w:tc>
      </w:tr>
      <w:tr w:rsidR="007D1418" w:rsidRPr="001645A8" w14:paraId="37FC08F2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E41858A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Lester 2010</w:t>
            </w:r>
          </w:p>
        </w:tc>
        <w:tc>
          <w:tcPr>
            <w:tcW w:w="7230" w:type="dxa"/>
            <w:hideMark/>
          </w:tcPr>
          <w:p w14:paraId="02ACBDDA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two-way SMS each week and patients who responded with a problem were phone called by clinicians. Control arm: treatment as usual</w:t>
            </w:r>
          </w:p>
        </w:tc>
      </w:tr>
      <w:tr w:rsidR="007D1418" w:rsidRPr="001645A8" w14:paraId="725F8DB3" w14:textId="77777777" w:rsidTr="00C47E18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AF000F5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Linnemayr 2017</w:t>
            </w:r>
          </w:p>
        </w:tc>
        <w:tc>
          <w:tcPr>
            <w:tcW w:w="7230" w:type="dxa"/>
            <w:hideMark/>
          </w:tcPr>
          <w:p w14:paraId="4461AE11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one-way SMS. Intervention arm: two-way SMS. Control arm: treatment as usual</w:t>
            </w:r>
          </w:p>
        </w:tc>
      </w:tr>
      <w:tr w:rsidR="007D1418" w:rsidRPr="001645A8" w14:paraId="154D70D3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6CC0FD3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acCarthy 2020</w:t>
            </w:r>
          </w:p>
        </w:tc>
        <w:tc>
          <w:tcPr>
            <w:tcW w:w="7230" w:type="dxa"/>
            <w:hideMark/>
          </w:tcPr>
          <w:p w14:paraId="6D87FEF8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weekly SMS reporting participants adherence in the previous week. Intervention arm: weekly SMS reporting participants and peer’s adherence in the previous week. Control arm: treatment as usual</w:t>
            </w:r>
          </w:p>
        </w:tc>
      </w:tr>
      <w:tr w:rsidR="007D1418" w:rsidRPr="001645A8" w14:paraId="52B2D249" w14:textId="77777777" w:rsidTr="00C47E18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6EE0486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Mbuagbaw 2012</w:t>
            </w:r>
          </w:p>
        </w:tc>
        <w:tc>
          <w:tcPr>
            <w:tcW w:w="7230" w:type="dxa"/>
            <w:hideMark/>
          </w:tcPr>
          <w:p w14:paraId="04307987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motivational SMS each week. Control arm: treatment as usual</w:t>
            </w:r>
          </w:p>
        </w:tc>
      </w:tr>
      <w:tr w:rsidR="007D1418" w:rsidRPr="001645A8" w14:paraId="017A8691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13A14BC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Nsagha 2016</w:t>
            </w:r>
          </w:p>
        </w:tc>
        <w:tc>
          <w:tcPr>
            <w:tcW w:w="7230" w:type="dxa"/>
            <w:hideMark/>
          </w:tcPr>
          <w:p w14:paraId="1C3A3E73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4 SMS medication reminders each week for 4 weeks. Control arm: treatment as usual</w:t>
            </w:r>
          </w:p>
        </w:tc>
      </w:tr>
      <w:tr w:rsidR="007D1418" w:rsidRPr="001645A8" w14:paraId="339BB82C" w14:textId="77777777" w:rsidTr="00C47E1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4891269" w14:textId="77777777" w:rsidR="007D1418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deny 2014</w:t>
            </w:r>
          </w:p>
        </w:tc>
        <w:tc>
          <w:tcPr>
            <w:tcW w:w="7230" w:type="dxa"/>
          </w:tcPr>
          <w:p w14:paraId="299426A8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vention arm: one-way educational and reminder SMS messages sent once daily for the first week and then 7 further messages were sent over the following 35 days. Control arm: treatment as usual</w:t>
            </w:r>
          </w:p>
        </w:tc>
      </w:tr>
      <w:tr w:rsidR="007D1418" w:rsidRPr="001645A8" w14:paraId="0F279E73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7F55236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Pop-Eleches 2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0" w:type="dxa"/>
            <w:hideMark/>
          </w:tcPr>
          <w:p w14:paraId="195FE6D8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vention arm: shor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amp; 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dail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ext messages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. Intervention arm: lo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amp; 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dail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ext messages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. Intervention arm: shor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amp; 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weekl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ext messages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. Intervention arm: lo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amp; 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weekl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ext messages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. Control arm: treatment as usual</w:t>
            </w:r>
          </w:p>
        </w:tc>
      </w:tr>
      <w:tr w:rsidR="007D1418" w:rsidRPr="001645A8" w14:paraId="0168275A" w14:textId="77777777" w:rsidTr="00C47E1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DF65B2B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Reid 2017</w:t>
            </w:r>
          </w:p>
        </w:tc>
        <w:tc>
          <w:tcPr>
            <w:tcW w:w="7230" w:type="dxa"/>
            <w:hideMark/>
          </w:tcPr>
          <w:p w14:paraId="6F148611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one-way SMS reminding participants to pick-up their medication from the pharmacy 3 days and 1 day before and the morning of the pick-up. Control arm: treatment as usual</w:t>
            </w:r>
          </w:p>
        </w:tc>
      </w:tr>
      <w:tr w:rsidR="007D1418" w:rsidRPr="001645A8" w14:paraId="1D540963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3BA4DD6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Van der Kop 2018</w:t>
            </w:r>
          </w:p>
        </w:tc>
        <w:tc>
          <w:tcPr>
            <w:tcW w:w="7230" w:type="dxa"/>
            <w:hideMark/>
          </w:tcPr>
          <w:p w14:paraId="6D48CFAD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interactive SMS messages each week with follow-up phone calls if issues are raised. Control arm: treatment as usual</w:t>
            </w:r>
          </w:p>
        </w:tc>
      </w:tr>
      <w:tr w:rsidR="007D1418" w:rsidRPr="001645A8" w14:paraId="284FDD5B" w14:textId="77777777" w:rsidTr="00C47E1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BF8DBA1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Venter 2019</w:t>
            </w:r>
          </w:p>
        </w:tc>
        <w:tc>
          <w:tcPr>
            <w:tcW w:w="7230" w:type="dxa"/>
            <w:hideMark/>
          </w:tcPr>
          <w:p w14:paraId="550E7FF6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app that provided HIV related information and appointment reminders. Control arm: treatment as usual</w:t>
            </w:r>
          </w:p>
        </w:tc>
      </w:tr>
      <w:tr w:rsidR="007D1418" w:rsidRPr="001645A8" w14:paraId="626A0F26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AEBAF7F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Winskell 2018</w:t>
            </w:r>
          </w:p>
        </w:tc>
        <w:tc>
          <w:tcPr>
            <w:tcW w:w="7230" w:type="dxa"/>
            <w:hideMark/>
          </w:tcPr>
          <w:p w14:paraId="5EB860E5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vention arm: smartphone game to pla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or a minimum of 1 hour 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each da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or a total of sixteen days</w:t>
            </w: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 xml:space="preserve">. Control arm: treatment as usual </w:t>
            </w:r>
          </w:p>
        </w:tc>
      </w:tr>
      <w:tr w:rsidR="007D1418" w:rsidRPr="001645A8" w14:paraId="47DAEDE9" w14:textId="77777777" w:rsidTr="00C47E18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9D41C78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Ybarra 2013</w:t>
            </w:r>
          </w:p>
        </w:tc>
        <w:tc>
          <w:tcPr>
            <w:tcW w:w="7230" w:type="dxa"/>
            <w:hideMark/>
          </w:tcPr>
          <w:p w14:paraId="7954DE23" w14:textId="77777777" w:rsidR="007D1418" w:rsidRPr="005C4352" w:rsidRDefault="007D1418" w:rsidP="00523C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internet based sexual health programme (5 sessions). Control arm: treatment as usual</w:t>
            </w:r>
          </w:p>
        </w:tc>
      </w:tr>
      <w:tr w:rsidR="007D1418" w:rsidRPr="001645A8" w14:paraId="6C084E69" w14:textId="77777777" w:rsidTr="00C4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4E5CD9A" w14:textId="77777777" w:rsidR="007D1418" w:rsidRPr="005C4352" w:rsidRDefault="007D1418" w:rsidP="00523C5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Ybarra 2015</w:t>
            </w:r>
          </w:p>
        </w:tc>
        <w:tc>
          <w:tcPr>
            <w:tcW w:w="7230" w:type="dxa"/>
            <w:hideMark/>
          </w:tcPr>
          <w:p w14:paraId="6F0D4B22" w14:textId="77777777" w:rsidR="007D1418" w:rsidRPr="005C4352" w:rsidRDefault="007D1418" w:rsidP="00523C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52">
              <w:rPr>
                <w:rFonts w:ascii="Arial" w:hAnsi="Arial" w:cs="Arial"/>
                <w:color w:val="000000"/>
                <w:sz w:val="16"/>
                <w:szCs w:val="16"/>
              </w:rPr>
              <w:t>Intervention arm: internet based sexual health programme (5 sessions). Intervention arm: internet based sexual health programme (5 sessions + review). Control arm: treatment as usual</w:t>
            </w:r>
          </w:p>
        </w:tc>
      </w:tr>
    </w:tbl>
    <w:p w14:paraId="15B5041D" w14:textId="77777777" w:rsidR="007D1418" w:rsidRDefault="007D1418" w:rsidP="007D1418">
      <w:pPr>
        <w:spacing w:line="480" w:lineRule="auto"/>
        <w:jc w:val="both"/>
        <w:rPr>
          <w:rFonts w:ascii="Calibri" w:hAnsi="Calibri"/>
          <w:i/>
          <w:iCs/>
          <w:color w:val="000000" w:themeColor="text1"/>
        </w:rPr>
      </w:pPr>
    </w:p>
    <w:p w14:paraId="5C6B8AA6" w14:textId="77777777" w:rsidR="007D1418" w:rsidRPr="005C4352" w:rsidRDefault="007D1418" w:rsidP="007D1418">
      <w:pPr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16B005FE" w14:textId="77777777" w:rsidR="00B23E00" w:rsidRDefault="00B23E00"/>
    <w:sectPr w:rsidR="00B23E00" w:rsidSect="0072618A">
      <w:headerReference w:type="default" r:id="rId7"/>
      <w:footerReference w:type="even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9CFE4" w14:textId="77777777" w:rsidR="00D16EB1" w:rsidRDefault="00D16EB1">
      <w:r>
        <w:separator/>
      </w:r>
    </w:p>
  </w:endnote>
  <w:endnote w:type="continuationSeparator" w:id="0">
    <w:p w14:paraId="6EA4760C" w14:textId="77777777" w:rsidR="00D16EB1" w:rsidRDefault="00D16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160661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169074" w14:textId="77777777" w:rsidR="008534EC" w:rsidRDefault="00C47E18" w:rsidP="007261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B07C8C" w14:textId="77777777" w:rsidR="008534EC" w:rsidRDefault="00D16E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F3C3E" w14:textId="77777777" w:rsidR="00D16EB1" w:rsidRDefault="00D16EB1">
      <w:r>
        <w:separator/>
      </w:r>
    </w:p>
  </w:footnote>
  <w:footnote w:type="continuationSeparator" w:id="0">
    <w:p w14:paraId="744BCC35" w14:textId="77777777" w:rsidR="00D16EB1" w:rsidRDefault="00D16E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B2F266" w14:textId="77777777" w:rsidR="008534EC" w:rsidRDefault="00C47E18" w:rsidP="003E521C">
    <w:pPr>
      <w:pStyle w:val="Header"/>
      <w:ind w:left="6480"/>
    </w:pPr>
    <w:r>
      <w:tab/>
    </w:r>
    <w:r w:rsidRPr="003E521C"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18"/>
    <w:rsid w:val="00061F81"/>
    <w:rsid w:val="00093DF5"/>
    <w:rsid w:val="000D0226"/>
    <w:rsid w:val="00137740"/>
    <w:rsid w:val="001772D5"/>
    <w:rsid w:val="00226456"/>
    <w:rsid w:val="002A5988"/>
    <w:rsid w:val="00344275"/>
    <w:rsid w:val="0037168C"/>
    <w:rsid w:val="003F29A6"/>
    <w:rsid w:val="00432F5D"/>
    <w:rsid w:val="00477FAA"/>
    <w:rsid w:val="004B119C"/>
    <w:rsid w:val="00523C57"/>
    <w:rsid w:val="005B0FE4"/>
    <w:rsid w:val="005B18C0"/>
    <w:rsid w:val="0061209C"/>
    <w:rsid w:val="006330BF"/>
    <w:rsid w:val="00633D54"/>
    <w:rsid w:val="00671F39"/>
    <w:rsid w:val="006929D4"/>
    <w:rsid w:val="00701E72"/>
    <w:rsid w:val="0072618A"/>
    <w:rsid w:val="007275FB"/>
    <w:rsid w:val="00777925"/>
    <w:rsid w:val="007D1418"/>
    <w:rsid w:val="00883C71"/>
    <w:rsid w:val="008B4AE6"/>
    <w:rsid w:val="00933404"/>
    <w:rsid w:val="009C6207"/>
    <w:rsid w:val="009D1E42"/>
    <w:rsid w:val="009E4EC3"/>
    <w:rsid w:val="00A83391"/>
    <w:rsid w:val="00AD2BDA"/>
    <w:rsid w:val="00B23E00"/>
    <w:rsid w:val="00B554F0"/>
    <w:rsid w:val="00BA1405"/>
    <w:rsid w:val="00C0754D"/>
    <w:rsid w:val="00C47E18"/>
    <w:rsid w:val="00CD6340"/>
    <w:rsid w:val="00D11D15"/>
    <w:rsid w:val="00D16EB1"/>
    <w:rsid w:val="00DA116E"/>
    <w:rsid w:val="00DB2D12"/>
    <w:rsid w:val="00E71051"/>
    <w:rsid w:val="00F402DC"/>
    <w:rsid w:val="00F60083"/>
    <w:rsid w:val="00F8243A"/>
    <w:rsid w:val="00FA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CA93F"/>
  <w15:chartTrackingRefBased/>
  <w15:docId w15:val="{7371A68A-8CCA-B640-B32E-4AB1B0EA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41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141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D1418"/>
  </w:style>
  <w:style w:type="character" w:styleId="PageNumber">
    <w:name w:val="page number"/>
    <w:basedOn w:val="DefaultParagraphFont"/>
    <w:uiPriority w:val="99"/>
    <w:semiHidden/>
    <w:unhideWhenUsed/>
    <w:rsid w:val="007D1418"/>
  </w:style>
  <w:style w:type="paragraph" w:styleId="Header">
    <w:name w:val="header"/>
    <w:basedOn w:val="Normal"/>
    <w:link w:val="HeaderChar"/>
    <w:uiPriority w:val="99"/>
    <w:unhideWhenUsed/>
    <w:rsid w:val="007D141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D1418"/>
  </w:style>
  <w:style w:type="table" w:styleId="PlainTable1">
    <w:name w:val="Plain Table 1"/>
    <w:basedOn w:val="TableNormal"/>
    <w:uiPriority w:val="41"/>
    <w:rsid w:val="007D14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B340D7-EDBA-7249-8121-50A30C017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1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by, Louisa</dc:creator>
  <cp:keywords/>
  <dc:description/>
  <cp:lastModifiedBy>Manby, Louisa</cp:lastModifiedBy>
  <cp:revision>5</cp:revision>
  <dcterms:created xsi:type="dcterms:W3CDTF">2021-02-15T10:12:00Z</dcterms:created>
  <dcterms:modified xsi:type="dcterms:W3CDTF">2021-02-15T10:51:00Z</dcterms:modified>
</cp:coreProperties>
</file>